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42C" w:rsidRDefault="004A742C" w:rsidP="004A742C">
      <w:pPr>
        <w:rPr>
          <w:rFonts w:ascii="AdvDutch-R" w:hAnsi="AdvDutch-R" w:cs="AdvDutch-R"/>
          <w:b/>
          <w:color w:val="231F20"/>
          <w:sz w:val="20"/>
          <w:szCs w:val="20"/>
        </w:rPr>
      </w:pPr>
      <w:r w:rsidRPr="005C5C9A">
        <w:rPr>
          <w:noProof/>
          <w:lang w:eastAsia="en-US"/>
        </w:rPr>
        <w:drawing>
          <wp:inline distT="0" distB="0" distL="0" distR="0" wp14:anchorId="3EEA98E1" wp14:editId="48F7C4C8">
            <wp:extent cx="5274310" cy="268986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8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742C" w:rsidRPr="00AC017E" w:rsidRDefault="004A742C" w:rsidP="004A742C">
      <w:pPr>
        <w:rPr>
          <w:sz w:val="18"/>
          <w:szCs w:val="10"/>
        </w:rPr>
      </w:pPr>
      <w:r w:rsidRPr="001019E6">
        <w:rPr>
          <w:rFonts w:ascii="AdvDutch-R" w:hAnsi="AdvDutch-R" w:cs="AdvDutch-R"/>
          <w:b/>
          <w:color w:val="231F20"/>
          <w:sz w:val="20"/>
          <w:szCs w:val="20"/>
        </w:rPr>
        <w:t xml:space="preserve"> Additional file </w:t>
      </w:r>
      <w:r>
        <w:rPr>
          <w:rFonts w:ascii="AdvDutch-R" w:hAnsi="AdvDutch-R" w:cs="AdvDutch-R"/>
          <w:b/>
          <w:color w:val="231F20"/>
          <w:sz w:val="20"/>
          <w:szCs w:val="20"/>
        </w:rPr>
        <w:t>13</w:t>
      </w:r>
      <w:r w:rsidRPr="001019E6">
        <w:t xml:space="preserve"> </w:t>
      </w:r>
      <w:bookmarkStart w:id="0" w:name="_Hlk27085166"/>
      <w:r w:rsidRPr="00F777E9">
        <w:rPr>
          <w:sz w:val="18"/>
          <w:szCs w:val="10"/>
        </w:rPr>
        <w:t xml:space="preserve">Residuals plot of the </w:t>
      </w:r>
      <w:r w:rsidRPr="00E926BB">
        <w:rPr>
          <w:sz w:val="18"/>
          <w:szCs w:val="10"/>
        </w:rPr>
        <w:t>IgG4-RD CS</w:t>
      </w:r>
      <w:r w:rsidRPr="00F777E9">
        <w:rPr>
          <w:sz w:val="18"/>
          <w:szCs w:val="10"/>
        </w:rPr>
        <w:t xml:space="preserve"> prediction model by multiple linear </w:t>
      </w:r>
      <w:proofErr w:type="gramStart"/>
      <w:r w:rsidRPr="00F777E9">
        <w:rPr>
          <w:sz w:val="18"/>
          <w:szCs w:val="10"/>
        </w:rPr>
        <w:t>regression</w:t>
      </w:r>
      <w:proofErr w:type="gramEnd"/>
      <w:r w:rsidRPr="00F777E9">
        <w:rPr>
          <w:sz w:val="18"/>
          <w:szCs w:val="10"/>
        </w:rPr>
        <w:t xml:space="preserve">. </w:t>
      </w:r>
      <w:proofErr w:type="gramStart"/>
      <w:r>
        <w:rPr>
          <w:b/>
          <w:sz w:val="18"/>
          <w:szCs w:val="10"/>
        </w:rPr>
        <w:t>a</w:t>
      </w:r>
      <w:proofErr w:type="gramEnd"/>
      <w:r w:rsidRPr="00F777E9">
        <w:rPr>
          <w:sz w:val="18"/>
          <w:szCs w:val="10"/>
        </w:rPr>
        <w:t xml:space="preserve">, Residuals were shown with histogram; </w:t>
      </w:r>
      <w:r>
        <w:rPr>
          <w:b/>
          <w:sz w:val="18"/>
          <w:szCs w:val="10"/>
        </w:rPr>
        <w:t>b</w:t>
      </w:r>
      <w:r w:rsidRPr="00F777E9">
        <w:rPr>
          <w:sz w:val="18"/>
          <w:szCs w:val="10"/>
        </w:rPr>
        <w:t>, Residuals appeared completely random showed homoscedasticity.</w:t>
      </w:r>
      <w:bookmarkEnd w:id="0"/>
    </w:p>
    <w:p w:rsidR="00D5009F" w:rsidRPr="004A742C" w:rsidRDefault="00D5009F" w:rsidP="004A742C">
      <w:bookmarkStart w:id="1" w:name="_GoBack"/>
      <w:bookmarkEnd w:id="1"/>
    </w:p>
    <w:sectPr w:rsidR="00D5009F" w:rsidRPr="004A74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Dutch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00F"/>
    <w:rsid w:val="00044F38"/>
    <w:rsid w:val="002832FB"/>
    <w:rsid w:val="00291841"/>
    <w:rsid w:val="00333A59"/>
    <w:rsid w:val="00412B8F"/>
    <w:rsid w:val="004A742C"/>
    <w:rsid w:val="00887822"/>
    <w:rsid w:val="009741AE"/>
    <w:rsid w:val="009C20FD"/>
    <w:rsid w:val="00A7500F"/>
    <w:rsid w:val="00AC1A3F"/>
    <w:rsid w:val="00B81C37"/>
    <w:rsid w:val="00C2340C"/>
    <w:rsid w:val="00D5009F"/>
    <w:rsid w:val="00D641C3"/>
    <w:rsid w:val="00D8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F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F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2-18T02:06:00Z</dcterms:created>
  <dcterms:modified xsi:type="dcterms:W3CDTF">2019-12-18T02:06:00Z</dcterms:modified>
</cp:coreProperties>
</file>